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4236" w:rsidRDefault="002D4236" w:rsidP="002D4236">
      <w:pPr>
        <w:tabs>
          <w:tab w:val="left" w:pos="851"/>
        </w:tabs>
        <w:ind w:left="851" w:hanging="851"/>
        <w:jc w:val="center"/>
        <w:rPr>
          <w:rFonts w:ascii="Arial" w:eastAsia="Times New Roman" w:hAnsi="Arial" w:cs="Arial"/>
          <w:b/>
          <w:color w:val="333333"/>
        </w:rPr>
      </w:pPr>
      <w:proofErr w:type="spellStart"/>
      <w:r>
        <w:rPr>
          <w:rFonts w:ascii="Arial" w:eastAsia="Times New Roman" w:hAnsi="Arial" w:cs="Arial"/>
          <w:b/>
          <w:color w:val="333333"/>
        </w:rPr>
        <w:t>IMPRovE</w:t>
      </w:r>
      <w:proofErr w:type="spellEnd"/>
      <w:r>
        <w:rPr>
          <w:rFonts w:ascii="Arial" w:eastAsia="Times New Roman" w:hAnsi="Arial" w:cs="Arial"/>
          <w:b/>
          <w:color w:val="333333"/>
        </w:rPr>
        <w:t xml:space="preserve"> trial</w:t>
      </w:r>
      <w:bookmarkStart w:id="0" w:name="_GoBack"/>
      <w:bookmarkEnd w:id="0"/>
    </w:p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2D42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2D423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2D423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2D42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2D4236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D423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2D42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D423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2D42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2D423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1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D42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2D423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D42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D42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2D423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2D42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2D423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2D4236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2D4236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2D4236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D42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D423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2D42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D423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2D423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N/A 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2D42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D423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D42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2D423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2D42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2D423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D42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D423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D42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D42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2D423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D42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D42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D423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 – The full trial will be made available on the improve trial website, after publication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2D423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8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2D4236">
        <w:fldChar w:fldCharType="begin"/>
      </w:r>
      <w:r w:rsidR="002D4236">
        <w:instrText xml:space="preserve"> NOTEREF _Ref336376399 \h  \* MERGEFORMAT </w:instrText>
      </w:r>
      <w:r w:rsidR="002D4236">
        <w:fldChar w:fldCharType="separate"/>
      </w:r>
      <w:r w:rsidR="000F448E" w:rsidRPr="000F448E">
        <w:t>1</w:t>
      </w:r>
      <w:r w:rsidR="002D4236">
        <w:fldChar w:fldCharType="end"/>
      </w:r>
      <w:r w:rsidR="000F448E">
        <w:rPr>
          <w:b/>
          <w:vertAlign w:val="superscript"/>
        </w:rPr>
        <w:t>,</w:t>
      </w:r>
      <w:r w:rsidR="002D4236">
        <w:fldChar w:fldCharType="begin"/>
      </w:r>
      <w:r w:rsidR="002D4236">
        <w:instrText xml:space="preserve"> NOTEREF _Ref336376403 \h  \* MERGEFORMAT </w:instrText>
      </w:r>
      <w:r w:rsidR="002D4236">
        <w:fldChar w:fldCharType="separate"/>
      </w:r>
      <w:r w:rsidR="000F448E" w:rsidRPr="000F448E">
        <w:t>2</w:t>
      </w:r>
      <w:r w:rsidR="002D4236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26" w:type="dxa"/>
        <w:tblInd w:w="-84" w:type="dxa"/>
        <w:tblLook w:val="05E0" w:firstRow="1" w:lastRow="1" w:firstColumn="1" w:lastColumn="1" w:noHBand="0" w:noVBand="1"/>
      </w:tblPr>
      <w:tblGrid>
        <w:gridCol w:w="1975"/>
        <w:gridCol w:w="2478"/>
        <w:gridCol w:w="2726"/>
        <w:gridCol w:w="2047"/>
      </w:tblGrid>
      <w:tr w:rsidR="002D4236" w:rsidRPr="00367A07" w:rsidTr="002D42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tabs>
                <w:tab w:val="left" w:pos="2869"/>
              </w:tabs>
              <w:spacing w:after="20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2D4236" w:rsidRPr="00367A07" w:rsidRDefault="002D4236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Page no.</w:t>
            </w:r>
          </w:p>
        </w:tc>
      </w:tr>
      <w:tr w:rsidR="002D4236" w:rsidRPr="00367A07" w:rsidTr="002D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2D4236" w:rsidRPr="00367A07" w:rsidRDefault="002D4236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</w:t>
            </w:r>
          </w:p>
        </w:tc>
      </w:tr>
      <w:tr w:rsidR="002D4236" w:rsidRPr="00367A07" w:rsidTr="002D423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2D4236" w:rsidRPr="00367A07" w:rsidRDefault="002D4236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1</w:t>
            </w:r>
          </w:p>
        </w:tc>
      </w:tr>
      <w:tr w:rsidR="002D4236" w:rsidRPr="00367A07" w:rsidTr="002D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2D4236" w:rsidRPr="00367A07" w:rsidRDefault="002D4236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2D4236" w:rsidRPr="00367A07" w:rsidTr="002D423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2D4236" w:rsidRPr="00367A07" w:rsidRDefault="002D4236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0</w:t>
            </w:r>
          </w:p>
        </w:tc>
      </w:tr>
      <w:tr w:rsidR="002D4236" w:rsidRPr="00367A07" w:rsidTr="002D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2D4236" w:rsidRPr="00367A07" w:rsidRDefault="002D4236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15</w:t>
            </w:r>
          </w:p>
        </w:tc>
      </w:tr>
      <w:tr w:rsidR="002D4236" w:rsidRPr="00367A07" w:rsidTr="002D423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2D4236" w:rsidRPr="00367A07" w:rsidRDefault="002D4236" w:rsidP="000849C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2D4236" w:rsidRPr="00367A07" w:rsidRDefault="002D4236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9</w:t>
            </w:r>
          </w:p>
        </w:tc>
      </w:tr>
      <w:tr w:rsidR="002D4236" w:rsidRPr="00367A07" w:rsidTr="002D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2D4236" w:rsidRPr="00367A07" w:rsidRDefault="002D4236" w:rsidP="000849CD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2D4236" w:rsidRPr="00367A07" w:rsidRDefault="002D4236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7</w:t>
            </w:r>
          </w:p>
        </w:tc>
      </w:tr>
      <w:tr w:rsidR="002D4236" w:rsidRPr="00367A07" w:rsidTr="002D423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2D4236" w:rsidRPr="00367A07" w:rsidRDefault="002D4236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15</w:t>
            </w:r>
          </w:p>
        </w:tc>
      </w:tr>
      <w:tr w:rsidR="002D4236" w:rsidRPr="00367A07" w:rsidTr="002D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2D4236" w:rsidRPr="00367A07" w:rsidRDefault="002D4236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21</w:t>
            </w:r>
          </w:p>
        </w:tc>
      </w:tr>
      <w:tr w:rsidR="002D4236" w:rsidRPr="00367A07" w:rsidTr="002D423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2D4236" w:rsidRPr="00367A07" w:rsidRDefault="002D4236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2D4236" w:rsidRPr="00367A07" w:rsidTr="002D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2D4236" w:rsidRPr="002D4236" w:rsidRDefault="002D4236" w:rsidP="00F4776B">
            <w:pPr>
              <w:spacing w:after="20"/>
              <w:rPr>
                <w:rFonts w:cstheme="minorHAnsi"/>
                <w:b w:val="0"/>
                <w:bCs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/A</w:t>
            </w:r>
          </w:p>
        </w:tc>
      </w:tr>
      <w:tr w:rsidR="002D4236" w:rsidRPr="00D06BE0" w:rsidTr="002D423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2D4236" w:rsidRPr="00D06BE0" w:rsidRDefault="002D4236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2D4236" w:rsidRPr="00D06BE0" w:rsidRDefault="002D4236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2D4236" w:rsidRPr="00D06BE0" w:rsidRDefault="002D4236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color w:val="595959" w:themeColor="text1" w:themeTint="A6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2D4236" w:rsidRPr="00D06BE0" w:rsidRDefault="002D4236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  <w:r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  <w:t>N/A</w:t>
            </w:r>
          </w:p>
        </w:tc>
      </w:tr>
      <w:tr w:rsidR="002D4236" w:rsidRPr="00367A07" w:rsidTr="002D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2D4236" w:rsidRDefault="002D4236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/A</w:t>
            </w:r>
          </w:p>
        </w:tc>
      </w:tr>
      <w:tr w:rsidR="002D4236" w:rsidRPr="00367A07" w:rsidTr="002D423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2D4236" w:rsidRPr="00367A07" w:rsidRDefault="002D4236" w:rsidP="000849CD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b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2D4236" w:rsidRPr="00367A07" w:rsidRDefault="002D4236" w:rsidP="000849CD">
            <w:pPr>
              <w:spacing w:after="20"/>
              <w:rPr>
                <w:rFonts w:eastAsia="Times New Roman" w:cstheme="minorHAnsi"/>
                <w:color w:val="333333"/>
                <w:sz w:val="19"/>
                <w:szCs w:val="19"/>
              </w:rPr>
            </w:pPr>
            <w:r>
              <w:rPr>
                <w:rFonts w:eastAsia="Times New Roman" w:cstheme="minorHAnsi"/>
                <w:color w:val="333333"/>
                <w:sz w:val="19"/>
                <w:szCs w:val="19"/>
              </w:rPr>
              <w:t>N/A</w:t>
            </w:r>
          </w:p>
        </w:tc>
      </w:tr>
      <w:tr w:rsidR="002D4236" w:rsidRPr="00367A07" w:rsidTr="002D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2D4236" w:rsidRDefault="002D4236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Important adverse events or </w:t>
            </w:r>
          </w:p>
          <w:p w:rsidR="002D4236" w:rsidRPr="00367A07" w:rsidRDefault="002D4236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ide effects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2D4236" w:rsidRPr="00367A07" w:rsidRDefault="002D4236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/A</w:t>
            </w:r>
          </w:p>
        </w:tc>
      </w:tr>
      <w:tr w:rsidR="002D4236" w:rsidRPr="00367A07" w:rsidTr="002D423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2D4236" w:rsidRPr="00367A07" w:rsidRDefault="002D4236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/A</w:t>
            </w:r>
          </w:p>
        </w:tc>
      </w:tr>
      <w:tr w:rsidR="002D4236" w:rsidRPr="00367A07" w:rsidTr="002D4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lastRenderedPageBreak/>
              <w:t>Trial registration</w:t>
            </w:r>
          </w:p>
        </w:tc>
        <w:tc>
          <w:tcPr>
            <w:tcW w:w="2478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tcW w:w="2726" w:type="dxa"/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</w:tcPr>
          <w:p w:rsidR="002D4236" w:rsidRPr="00367A07" w:rsidRDefault="002D4236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4</w:t>
            </w:r>
          </w:p>
        </w:tc>
      </w:tr>
      <w:tr w:rsidR="002D4236" w:rsidRPr="00367A07" w:rsidTr="002D423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2478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tcW w:w="2726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  <w:tcBorders>
              <w:bottom w:val="double" w:sz="6" w:space="0" w:color="78C0D4" w:themeColor="accent5" w:themeTint="BF"/>
            </w:tcBorders>
          </w:tcPr>
          <w:p w:rsidR="002D4236" w:rsidRPr="00367A07" w:rsidRDefault="002D4236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28</w:t>
            </w:r>
          </w:p>
        </w:tc>
      </w:tr>
      <w:tr w:rsidR="002D4236" w:rsidRPr="00367A07" w:rsidTr="002D423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2478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2726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2D4236" w:rsidRPr="00367A07" w:rsidRDefault="002D4236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47" w:type="dxa"/>
            <w:tcBorders>
              <w:bottom w:val="nil"/>
            </w:tcBorders>
          </w:tcPr>
          <w:p w:rsidR="002D4236" w:rsidRPr="00367A07" w:rsidRDefault="002D4236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:rsidR="002D4236" w:rsidRPr="00367A07" w:rsidRDefault="002D4236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2D4236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E8582"/>
  <w15:docId w15:val="{B4134D44-79FB-41BA-9A14-7D4C9628C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676C51-3150-4C51-BDEE-8726CCF73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37</Words>
  <Characters>7177</Characters>
  <Application>Microsoft Office Word</Application>
  <DocSecurity>0</DocSecurity>
  <Lines>17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Samantha Chakraborty</cp:lastModifiedBy>
  <cp:revision>2</cp:revision>
  <dcterms:created xsi:type="dcterms:W3CDTF">2021-06-22T03:21:00Z</dcterms:created>
  <dcterms:modified xsi:type="dcterms:W3CDTF">2021-06-22T03:21:00Z</dcterms:modified>
</cp:coreProperties>
</file>